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77E9B" w14:textId="3DB9263C" w:rsidR="009F6D69" w:rsidRPr="003372F8" w:rsidRDefault="00A27942" w:rsidP="003372F8">
      <w:pPr>
        <w:spacing w:line="480" w:lineRule="auto"/>
        <w:rPr>
          <w:rFonts w:ascii="Times New Roman" w:hAnsi="Times New Roman" w:cs="Times New Roman"/>
          <w:lang w:val="en-US"/>
        </w:rPr>
      </w:pPr>
      <w:r w:rsidRPr="00794EB3">
        <w:rPr>
          <w:rFonts w:ascii="Times New Roman" w:hAnsi="Times New Roman" w:cs="Times New Roman"/>
          <w:b/>
          <w:szCs w:val="28"/>
          <w:lang w:val="en-US"/>
        </w:rPr>
        <w:t>S</w:t>
      </w:r>
      <w:r w:rsidR="008159B8">
        <w:rPr>
          <w:rFonts w:ascii="Times New Roman" w:hAnsi="Times New Roman" w:cs="Times New Roman"/>
          <w:b/>
          <w:szCs w:val="28"/>
          <w:lang w:val="en-US"/>
        </w:rPr>
        <w:t>4</w:t>
      </w:r>
      <w:r>
        <w:rPr>
          <w:rFonts w:ascii="Times New Roman" w:hAnsi="Times New Roman" w:cs="Times New Roman"/>
          <w:b/>
          <w:szCs w:val="28"/>
          <w:lang w:val="en-US"/>
        </w:rPr>
        <w:t xml:space="preserve"> Table</w:t>
      </w:r>
      <w:r w:rsidRPr="00794EB3">
        <w:rPr>
          <w:rFonts w:ascii="Times New Roman" w:hAnsi="Times New Roman" w:cs="Times New Roman"/>
          <w:b/>
          <w:szCs w:val="28"/>
          <w:lang w:val="en-US"/>
        </w:rPr>
        <w:t>.</w:t>
      </w:r>
      <w:r w:rsidRPr="00794EB3">
        <w:rPr>
          <w:rFonts w:ascii="Times New Roman" w:hAnsi="Times New Roman" w:cs="Times New Roman"/>
          <w:szCs w:val="28"/>
          <w:lang w:val="en-US"/>
        </w:rPr>
        <w:t xml:space="preserve"> </w:t>
      </w:r>
      <w:r w:rsidRPr="008B66C2">
        <w:rPr>
          <w:rFonts w:ascii="Times New Roman" w:hAnsi="Times New Roman" w:cs="Times New Roman"/>
          <w:b/>
          <w:lang w:val="en-US"/>
        </w:rPr>
        <w:t xml:space="preserve">Biological features of the 80 ROV dives carried out </w:t>
      </w:r>
      <w:r w:rsidR="006F7DD9">
        <w:rPr>
          <w:rFonts w:ascii="Times New Roman" w:hAnsi="Times New Roman" w:cs="Times New Roman"/>
          <w:b/>
          <w:lang w:val="en-US"/>
        </w:rPr>
        <w:t xml:space="preserve">on the Ligurian continental shelf and </w:t>
      </w:r>
      <w:r w:rsidR="000109AC">
        <w:rPr>
          <w:rFonts w:ascii="Times New Roman" w:hAnsi="Times New Roman" w:cs="Times New Roman"/>
          <w:b/>
          <w:lang w:val="en-US"/>
        </w:rPr>
        <w:t xml:space="preserve">shelf </w:t>
      </w:r>
      <w:bookmarkStart w:id="0" w:name="_GoBack"/>
      <w:bookmarkEnd w:id="0"/>
      <w:r w:rsidR="006F7DD9">
        <w:rPr>
          <w:rFonts w:ascii="Times New Roman" w:hAnsi="Times New Roman" w:cs="Times New Roman"/>
          <w:b/>
          <w:lang w:val="en-US"/>
        </w:rPr>
        <w:t>break</w:t>
      </w:r>
      <w:r w:rsidRPr="008B66C2">
        <w:rPr>
          <w:rFonts w:ascii="Times New Roman" w:hAnsi="Times New Roman" w:cs="Times New Roman"/>
          <w:b/>
          <w:lang w:val="en-US"/>
        </w:rPr>
        <w:t>.</w:t>
      </w:r>
    </w:p>
    <w:tbl>
      <w:tblPr>
        <w:tblW w:w="11305" w:type="dxa"/>
        <w:tblLayout w:type="fixed"/>
        <w:tblLook w:val="04A0" w:firstRow="1" w:lastRow="0" w:firstColumn="1" w:lastColumn="0" w:noHBand="0" w:noVBand="1"/>
      </w:tblPr>
      <w:tblGrid>
        <w:gridCol w:w="567"/>
        <w:gridCol w:w="778"/>
        <w:gridCol w:w="1314"/>
        <w:gridCol w:w="1134"/>
        <w:gridCol w:w="1275"/>
        <w:gridCol w:w="1134"/>
        <w:gridCol w:w="1134"/>
        <w:gridCol w:w="993"/>
        <w:gridCol w:w="992"/>
        <w:gridCol w:w="1984"/>
      </w:tblGrid>
      <w:tr w:rsidR="00A440D7" w:rsidRPr="00A440D7" w14:paraId="7E0D25E7" w14:textId="77777777" w:rsidTr="003372F8">
        <w:trPr>
          <w:trHeight w:val="46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B384B" w14:textId="5408A82A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v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B6C03" w14:textId="0A5262B2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º of specie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2D310" w14:textId="77777777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v. nº spp. per SU ± SD</w:t>
            </w:r>
          </w:p>
          <w:p w14:paraId="32FB95F8" w14:textId="08E22D9C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0DA0" w14:textId="5EC1850A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 nº spp. in S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8BEB7" w14:textId="5913FF50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v. nº org. per SU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5B9C" w14:textId="647843C5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 nº org. in S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1D14" w14:textId="08051C97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v. expH per SU ± 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464F3" w14:textId="7D871EC1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. expH per S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8B38" w14:textId="69B6EDBD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omin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sembl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1B290" w14:textId="6344A545" w:rsidR="00A440D7" w:rsidRPr="00A440D7" w:rsidRDefault="00A440D7" w:rsidP="00337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</w:tr>
      <w:tr w:rsidR="006B606A" w:rsidRPr="00A440D7" w14:paraId="33600824" w14:textId="77777777" w:rsidTr="003372F8">
        <w:trPr>
          <w:trHeight w:val="227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DDD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DF3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FD1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 ± 1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B5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D38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 ± 4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F60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608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 ± 1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4AF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CD655" w14:textId="4B7AECA4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F916" w14:textId="109A17D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0D18FC98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205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E26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34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 ± 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045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991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90E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977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 ± 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DC5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2EFB4" w14:textId="45D5228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D836" w14:textId="03B61802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. cidaris/S. affinis</w:t>
            </w:r>
          </w:p>
        </w:tc>
      </w:tr>
      <w:tr w:rsidR="006B606A" w:rsidRPr="00A440D7" w14:paraId="3A27668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008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F6F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4D9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9 ± 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BC8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47A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9 ± 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F25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8B7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8 ± 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181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6B5C2" w14:textId="1C9A4B72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001B" w14:textId="1F30C38A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50A121C9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AA4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401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3AB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3 ± 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986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EB0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7 ± 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5C0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D14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7 ± 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B03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63292" w14:textId="664D02F1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489B" w14:textId="68E9DC4D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 clavata</w:t>
            </w:r>
          </w:p>
        </w:tc>
      </w:tr>
      <w:tr w:rsidR="006B606A" w:rsidRPr="00A440D7" w14:paraId="311ECA7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ED3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397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712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± 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E19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CBF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F34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E2D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 ± 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DE9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D8D01" w14:textId="3376D00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8046" w14:textId="410DBED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rcotragus foetidus</w:t>
            </w:r>
          </w:p>
        </w:tc>
      </w:tr>
      <w:tr w:rsidR="006B606A" w:rsidRPr="00A440D7" w14:paraId="62C86B5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00E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CD2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E5A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4 ± 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F52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DBB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5 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FF5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EDD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5 ± 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538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73160" w14:textId="7017C61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2B66" w14:textId="1A61F81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6B606A" w:rsidRPr="00A440D7" w14:paraId="6094ADE1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0A6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0B0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DDD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1 ± 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5F5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39D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 ± 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A20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097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5 ± 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E35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8E7BC" w14:textId="5B17D5A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FEF5" w14:textId="19CB6ED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13BE2BFA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884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CE3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4BC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3 ± 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00C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03A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9 ± 10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CEF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EDD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3 ± 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15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1CF2A" w14:textId="3C6CF5A3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2372" w14:textId="1BD4F219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gerlia truncata</w:t>
            </w:r>
          </w:p>
        </w:tc>
      </w:tr>
      <w:tr w:rsidR="006B606A" w:rsidRPr="00A440D7" w14:paraId="69F9D76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C07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098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E67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 ± 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9D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C06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9 ± 8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92D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8D3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0 ± 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FAF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EBF97" w14:textId="3B183300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2E2A" w14:textId="7FF4EAD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alychone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</w:tr>
      <w:tr w:rsidR="006B606A" w:rsidRPr="00A440D7" w14:paraId="5EE4DB19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8B3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C6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15D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8 ± 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AA5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2E7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.0 ± 1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257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C3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0 ± 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04D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1B19E" w14:textId="2A69571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48CD" w14:textId="1B092209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licl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5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f. </w:t>
            </w:r>
            <w:r w:rsidR="00F57F1E" w:rsidRPr="00F57F1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diterranea</w:t>
            </w:r>
          </w:p>
        </w:tc>
      </w:tr>
      <w:tr w:rsidR="006B606A" w:rsidRPr="00A440D7" w14:paraId="07C7FE55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43D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8A2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6A6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6 ± 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3ED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A7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3 ± 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B69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A7E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9 ± 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3C3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88E12" w14:textId="263F3A9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922E" w14:textId="4303849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07A5B1F6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C68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76C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41B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9 ± 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8F2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8F2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8 ± 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DB4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31C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5 ± 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0E4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E0F26" w14:textId="62B78AE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D783" w14:textId="6F8B1B3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57FFF66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CF3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F25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8AD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3 ± 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192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B0F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0 ± 4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4F6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AB9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7 ± 2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931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32AB3" w14:textId="36585D71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1EB8" w14:textId="2E3F3C7D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2FBE52B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4CB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43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E84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4 ± 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CF9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F85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 ± 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569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32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9 ± 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03C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0557C" w14:textId="77058141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60A1" w14:textId="68A84588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2C4F749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258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8CF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5AB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3 ± 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CB7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60E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7 ± 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4AB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7BB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6 ± 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19B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0EBA6" w14:textId="293C863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63E8" w14:textId="4ACE127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32FFFAF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96B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CE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24B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0 ± 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657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606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9D7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F21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7 ± 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381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49144" w14:textId="11F5992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8462" w14:textId="46D3C5F9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ytocarpia myriophyllum</w:t>
            </w:r>
          </w:p>
        </w:tc>
      </w:tr>
      <w:tr w:rsidR="006B606A" w:rsidRPr="00A440D7" w14:paraId="12CB9EE6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DF5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796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11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1 ± 3. 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CF7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F4C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1 ± 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54E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37F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8 ± 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051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A34D2" w14:textId="1601A80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9DE4" w14:textId="6029EE6C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</w:tr>
      <w:tr w:rsidR="006B606A" w:rsidRPr="00A440D7" w14:paraId="5231CEC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95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EA9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AA4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5 ± 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3BC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3C0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9 ± 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A04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8A9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1 ± 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DC4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FCA93" w14:textId="589861E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8D74" w14:textId="505F365A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ndrophyllia cornigera</w:t>
            </w:r>
          </w:p>
        </w:tc>
      </w:tr>
      <w:tr w:rsidR="006B606A" w:rsidRPr="00A440D7" w14:paraId="27161B60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9CA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DC5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A5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±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C2E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B70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1 ± 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D68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4DE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 ± 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E57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9A4CD" w14:textId="68F16FD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0AA8" w14:textId="0CC5558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4D920BF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03D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6AB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6C0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 ± 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88E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2A5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0 ± 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C03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0CE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 ± 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AF7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E4BDE" w14:textId="115CE53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49BE" w14:textId="25DE068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</w:tr>
      <w:tr w:rsidR="006B606A" w:rsidRPr="00A440D7" w14:paraId="116A82F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E34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994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BA2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1 ± 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016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8B7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3 ± 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183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DFF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0 ± 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3AE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2B350" w14:textId="33D28C2E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B6BF" w14:textId="6D3F355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6B606A" w:rsidRPr="00A440D7" w14:paraId="0490685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FAE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455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D0C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48A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C06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F15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4A2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9 ± 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93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5E937" w14:textId="2F589DB3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3DDB" w14:textId="3BE0FAE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ntapora fascialis</w:t>
            </w:r>
          </w:p>
        </w:tc>
      </w:tr>
      <w:tr w:rsidR="006B606A" w:rsidRPr="00A440D7" w14:paraId="278E940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2E0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44A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4AC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2 ± 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B64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80E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6 ± 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EF7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B39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4 ± 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C8B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63CDF" w14:textId="75A69F7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60BD" w14:textId="5903E362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6B606A" w:rsidRPr="00A440D7" w14:paraId="6FBB349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439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9AC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903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2 ±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CE2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444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216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47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2 ± 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C13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FC30B" w14:textId="14405DFE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4C9F" w14:textId="2C0A0A5A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48D1A66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6F5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C7B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044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8 ± 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FBE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99E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1 ± 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EE7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F4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 ± 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AF5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FAF44" w14:textId="046290F3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7979" w14:textId="4C4DB8E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7F55BAD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A8C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326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D41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9 ±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0F6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15C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071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6D8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 ± 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A76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583CA" w14:textId="545F6C2E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2DCD" w14:textId="00839070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1C42B9F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EC5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35E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A6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5 ± 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7BD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7FF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7 ± 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A5B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15A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2 ± 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708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77535" w14:textId="6BC5F980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CD59" w14:textId="4BADF15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</w:tr>
      <w:tr w:rsidR="006B606A" w:rsidRPr="00A440D7" w14:paraId="75D9BA1A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0B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C9A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8E7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2 ± 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542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14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 ± 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3B8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690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0 ± 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351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5DAD3" w14:textId="250186B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DE76" w14:textId="22189E50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0C10BA88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74B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D20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EA7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3 ± 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0A1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B79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 ± 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441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F1D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5 ± 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8EC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7F808" w14:textId="4699941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9785" w14:textId="7458599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. cidaris/S. affinis</w:t>
            </w:r>
          </w:p>
        </w:tc>
      </w:tr>
      <w:tr w:rsidR="006B606A" w:rsidRPr="00A440D7" w14:paraId="3BEFC980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B89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5F4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0CA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2 ± 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BD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B9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8 ± 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247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17B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8 ± 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62F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EBC02" w14:textId="0CD3E58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0410" w14:textId="3A75352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5A49CB0C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0DA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13C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E8E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2 ± 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76D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64F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9.5 ± 25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DEA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94F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8 ± 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C1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D1986" w14:textId="3818CFA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F7D7" w14:textId="2592A25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007A56A2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644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A8C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B23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63 ± 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4B3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39D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2. ± 224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401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127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5 ± 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441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9895B" w14:textId="2AE2CCD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C633" w14:textId="584EE6C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2E13EE41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398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BE1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74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7 ± 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A49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405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7 ± 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388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59B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2 ± 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C6A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8D496" w14:textId="59D98DD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05CF" w14:textId="6F61EE3B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2361E21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09C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132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7C5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5 ± 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C4E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BD5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 ± 10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CAF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D1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3 ± 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FAB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86E96" w14:textId="0A23C90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1E49" w14:textId="02AF36E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</w:tr>
      <w:tr w:rsidR="006B606A" w:rsidRPr="00A440D7" w14:paraId="657C524D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509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E04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067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7 ± 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212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FDE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5. ± 748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632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99E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3 ± 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974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5DC53" w14:textId="19E4BDEF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3107" w14:textId="260AE26D" w:rsidR="00F919DF" w:rsidRPr="00A440D7" w:rsidRDefault="008B72F2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 viola</w:t>
            </w:r>
          </w:p>
        </w:tc>
      </w:tr>
      <w:tr w:rsidR="006B606A" w:rsidRPr="00A440D7" w14:paraId="1B16602A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505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7A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C4D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3 ± 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EE0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A4A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.5 ± 4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AA7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13C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1 ± 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D25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574AD" w14:textId="775734D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63F3" w14:textId="4EB563C1" w:rsidR="00F919DF" w:rsidRPr="00A440D7" w:rsidRDefault="008B72F2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 viola</w:t>
            </w:r>
          </w:p>
        </w:tc>
      </w:tr>
      <w:tr w:rsidR="006B606A" w:rsidRPr="00A440D7" w14:paraId="54D73AD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E12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9FD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76F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1 ± 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7BC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B5F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9 ± 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961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99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2 ± 1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E09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AC746" w14:textId="6794079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86EC" w14:textId="5E89987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</w:tr>
      <w:tr w:rsidR="006B606A" w:rsidRPr="00A440D7" w14:paraId="6CBB2004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4E6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E97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F26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2 ± 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D6F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DBF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7 ± 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EC6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D22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4 ± 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1EE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2B1EE" w14:textId="34F3BE5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2E35" w14:textId="2DA5628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</w:tr>
      <w:tr w:rsidR="006B606A" w:rsidRPr="00A440D7" w14:paraId="0B1D0236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347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5CC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0F1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9 ± 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D1A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8CC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9 ± 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72B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011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 ± 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D4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D094F" w14:textId="05DACA7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3115" w14:textId="5856F800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ndrophyllia cornigera</w:t>
            </w:r>
          </w:p>
        </w:tc>
      </w:tr>
      <w:tr w:rsidR="006B606A" w:rsidRPr="00A440D7" w14:paraId="5A4CCEF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9A1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972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96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5 ± 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0D9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026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6 ± 7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9A6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619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7 ± 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28A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FD4B9" w14:textId="3595A7B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9038" w14:textId="71856A3B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lcyonium spinulosum</w:t>
            </w:r>
          </w:p>
        </w:tc>
      </w:tr>
      <w:tr w:rsidR="006B606A" w:rsidRPr="00A440D7" w14:paraId="3DC3DED9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E19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D0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B1C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2 ± 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AEC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DF5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3 ± 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EF0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E03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0 ± 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B34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D9811" w14:textId="4950270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B82E" w14:textId="6485509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lcyonium spinulosum</w:t>
            </w:r>
          </w:p>
        </w:tc>
      </w:tr>
      <w:tr w:rsidR="006B606A" w:rsidRPr="00A440D7" w14:paraId="1F4BDE65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EE4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92D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86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6 ± 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067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878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3 ± 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46F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6F4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7 ± 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5A3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A5E2B" w14:textId="22F6ABB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F4DC" w14:textId="6CA7EAC0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 clavata</w:t>
            </w:r>
          </w:p>
        </w:tc>
      </w:tr>
      <w:tr w:rsidR="006B606A" w:rsidRPr="00A440D7" w14:paraId="4071A396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95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E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22C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140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2 ± 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063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61B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1 ± 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64A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4D9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1 ± 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FF7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DE1A5" w14:textId="6C2723D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EDEC" w14:textId="09DB915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1BFBDCBC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8BB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6CE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C51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 ± 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ED4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76F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5 ± 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AD3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745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6 ± 2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36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D91BD" w14:textId="3497A39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99E0" w14:textId="36BF189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6B606A" w:rsidRPr="00A440D7" w14:paraId="64F59918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CC6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3B9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087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.24 ± 5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681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104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 ± 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1A8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CFD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0 ± 2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660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C5ACE" w14:textId="386B844A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2A55" w14:textId="279D15F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3C051710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238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FA6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585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0 ± 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F50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D0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4 ± 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748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05D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4 ± 2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59C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A5018" w14:textId="0FBED9B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FC62" w14:textId="07AF3B0D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7D7CCBA3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8FB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1D3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E0F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 ±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FB4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EE2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 ± 1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9D4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3C0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 ± 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C76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D42BB" w14:textId="27B2D1E4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C0D7" w14:textId="43CC83E5" w:rsidR="00F919DF" w:rsidRPr="00A440D7" w:rsidRDefault="008B72F2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 viola</w:t>
            </w:r>
          </w:p>
        </w:tc>
      </w:tr>
      <w:tr w:rsidR="006B606A" w:rsidRPr="00A440D7" w14:paraId="471C42A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198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773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0F4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3 ± 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287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EE4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 ± 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A30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6A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3 ± 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5EB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AF449" w14:textId="122AE934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7397" w14:textId="54179D3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6B606A" w:rsidRPr="00A440D7" w14:paraId="4E18476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CCE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64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F74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6 ± 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535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E89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4 ± 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438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F3C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0 ± 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E42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F19D5" w14:textId="13412D6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70FC" w14:textId="2372290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7FEE97BC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4F6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19B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EED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1 ± 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E5B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D89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.4 ± 6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6E9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AC5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8 ± 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476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69387" w14:textId="4677CD7E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B399" w14:textId="6F724EDF" w:rsidR="00F919DF" w:rsidRPr="00A440D7" w:rsidRDefault="008B72F2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 viola</w:t>
            </w:r>
          </w:p>
        </w:tc>
      </w:tr>
      <w:tr w:rsidR="006B606A" w:rsidRPr="00A440D7" w14:paraId="7856F845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0B5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24B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C8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0 ± 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0F1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E05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4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39A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68C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9 ± 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813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35CA6" w14:textId="7D13250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5D9E" w14:textId="0964570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05558D1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5B6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BE2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FDC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 ± 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1D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98A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 ± 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106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92D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 ± 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18C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FD82D" w14:textId="6280579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7051" w14:textId="05A1825C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5DA6DD85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18A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7B0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1D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1 ± 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B06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DB1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7 ± 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534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AF8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4 ± 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9F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C54D9" w14:textId="70ADBC08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A87C" w14:textId="07223CB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3C61A75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1F1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A52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7C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 ± 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172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C2F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 ± 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1D7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6BD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2 ± 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22D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F1F26" w14:textId="5413803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,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AF75" w14:textId="79847C6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6EDE298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AE0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CCB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16C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5 ± 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7E0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51F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2 ± 7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9F7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623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5 ± 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953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AC2EC" w14:textId="0B2B450F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4224" w14:textId="1104CD8B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1722D5E4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C5B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44C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B36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4 ± 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141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B39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 ± 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88E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4EE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9 ± 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812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8F66D" w14:textId="1604F9F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E78A" w14:textId="4D0670EE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yriapora truncata</w:t>
            </w:r>
          </w:p>
        </w:tc>
      </w:tr>
      <w:tr w:rsidR="006B606A" w:rsidRPr="00A440D7" w14:paraId="3D22AEF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415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018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022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5 ± 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DD9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165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8 ± 1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E6B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DB0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7 ± 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ADB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A7402" w14:textId="57F61DF8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A105" w14:textId="785681D1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74948C23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373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225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931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9 ± 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C27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02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4 ± 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855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E99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2 ± 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2C4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BEDC6" w14:textId="17E89780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AB9C" w14:textId="2277E51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F0FCD7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230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ED2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BA7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 ± 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B0F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79E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8 ± 5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82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1B2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 ± 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A18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7D728" w14:textId="5108CC43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A95E" w14:textId="47E9767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1914536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395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548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D4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6 ± 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A77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6E1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8 ± 10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6D9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C50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 ± 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533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CF6FB" w14:textId="5990FA1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80D6" w14:textId="4BFFDF0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nactis viridis</w:t>
            </w:r>
          </w:p>
        </w:tc>
      </w:tr>
      <w:tr w:rsidR="006B606A" w:rsidRPr="00A440D7" w14:paraId="3BE4DB40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885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423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95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 ± 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12E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1BC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B44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B05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 ± 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6AB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CE5FD" w14:textId="29D7E0D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02F5" w14:textId="5FFB0AEB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6A280E14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FF1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E5B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395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5 ± 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216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B2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 ± 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888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F87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6 ± 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804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DD4F3" w14:textId="59DA25D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8F98" w14:textId="4BC97406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318092F1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0AC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60C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D9B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1 ± 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99F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CFE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6 ± 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957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4AE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1 ± 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603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3E865" w14:textId="20EACC14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27E0" w14:textId="40F4EA2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ytocarpia myriophyllum</w:t>
            </w:r>
          </w:p>
        </w:tc>
      </w:tr>
      <w:tr w:rsidR="006B606A" w:rsidRPr="00A440D7" w14:paraId="1CA503CD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E36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5EB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042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0 ± 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118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099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8DE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7D6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 ± 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CCE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0C274" w14:textId="6AA3D15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F7D4" w14:textId="11FD506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bellidae</w:t>
            </w:r>
          </w:p>
        </w:tc>
      </w:tr>
      <w:tr w:rsidR="006B606A" w:rsidRPr="00A440D7" w14:paraId="0B794C3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984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B11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A78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2 ± 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F7A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6C5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3 ± 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D39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2CF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0 ± 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CE0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4F085" w14:textId="29A3BC2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DBA1" w14:textId="750B5100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596E4FD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1E1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599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4FB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9 ± 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0E3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8C8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1 ± 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FF7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668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4 ± 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30F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13C1E" w14:textId="0976A03B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978D" w14:textId="09301BAA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</w:tr>
      <w:tr w:rsidR="006B606A" w:rsidRPr="00A440D7" w14:paraId="58BF926B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8C6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65F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FD2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5 ± 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E3B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69B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9 ± 1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FAE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82A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4 ± 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E0C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81528" w14:textId="26EDAC6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A8C7" w14:textId="00E94BE6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</w:tr>
      <w:tr w:rsidR="006B606A" w:rsidRPr="00A440D7" w14:paraId="6CEF2D7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054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A95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1E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1 ± 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CDA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BA5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6 ± 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7AC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38A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6 ± 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511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69D271" w14:textId="06FBFBBC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A093" w14:textId="61FE3F05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5E7B7936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5BB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81F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2F6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8 ± 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9B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AF2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6 ± 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3C6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580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2 ± 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A98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1DA88" w14:textId="0BF508A2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E8AC" w14:textId="1D54938C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</w:tr>
      <w:tr w:rsidR="006B606A" w:rsidRPr="00A440D7" w14:paraId="1267F4F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040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55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428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9 ± 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E3F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D5F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775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16AF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1 ± 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00A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2FEBB" w14:textId="5258DE35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FE26" w14:textId="1D6E3B0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 clavata</w:t>
            </w:r>
          </w:p>
        </w:tc>
      </w:tr>
      <w:tr w:rsidR="006B606A" w:rsidRPr="00A440D7" w14:paraId="643E53AE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8D8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C13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3B8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0 ± 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288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446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9 ± 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BA9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77D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0 ± 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616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D5EC0" w14:textId="3651694D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6E47" w14:textId="6E1D0074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 clavata</w:t>
            </w:r>
          </w:p>
        </w:tc>
      </w:tr>
      <w:tr w:rsidR="006B606A" w:rsidRPr="00A440D7" w14:paraId="4FAE5A73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2A0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428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160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7 ± 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934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676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8 ± 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A4A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7AC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9 ± 2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C0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1AFAB" w14:textId="6C4184D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1B1A" w14:textId="52CE3A3C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1EAC66E2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C0C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35D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49F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 ±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EF1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B40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51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6FF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 ± 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1A4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890BB" w14:textId="28920C1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AF58" w14:textId="3DBB615B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</w:tr>
      <w:tr w:rsidR="006B606A" w:rsidRPr="00A440D7" w14:paraId="600843B9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ABC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4D5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884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9 ± 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0A8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43A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1 ± 5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FAE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F6B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5 ± 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BEA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2E37C" w14:textId="05E69C0F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5BD9" w14:textId="11B5C9ED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pycnodonte cochlear</w:t>
            </w:r>
          </w:p>
        </w:tc>
      </w:tr>
      <w:tr w:rsidR="006B606A" w:rsidRPr="00A440D7" w14:paraId="2E0AB0E2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E9A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40AD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1AD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2 ± 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9CD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01B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5 ± 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037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4C8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5 ± 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03F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61CDD" w14:textId="7AFDACC9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705A" w14:textId="38A5BCED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A6EC4FF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A16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857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59A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6 ± 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698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9A63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BE3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9CA6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0 ± 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31E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06EF9" w14:textId="70DA83D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E542" w14:textId="44C1FF3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</w:tr>
      <w:tr w:rsidR="006B606A" w:rsidRPr="00A440D7" w14:paraId="5D0DA757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35CB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675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501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6 ± 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7A3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7EF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2 ± 9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3095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B65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0 ± 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51BE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A93E1" w14:textId="0A00D3CF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935A" w14:textId="36F47433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</w:tr>
      <w:tr w:rsidR="006B606A" w:rsidRPr="00A440D7" w14:paraId="4ECCB645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8A7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23F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A24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1 ± 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58F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4B1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3 ± 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02B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A09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2 ± 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80D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B9AF3" w14:textId="5CCA53AF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96DD" w14:textId="2952109F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</w:tr>
      <w:tr w:rsidR="00317896" w:rsidRPr="00A440D7" w14:paraId="57A244D0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794DD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3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CADC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2FE9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 ± 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CA34A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14AF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 ± 1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4B92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09A9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 ± 0.6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83368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592CA5" w14:textId="58F95636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8E35E" w14:textId="5EAB8267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cten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17896" w:rsidRPr="00A440D7" w14:paraId="2D7B7BAC" w14:textId="77777777" w:rsidTr="00317896">
        <w:trPr>
          <w:trHeight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6C09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769AC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DDF40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4 ± 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A6614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AE037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6 ± 2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85462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9E221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8 ± 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50479" w14:textId="77777777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D58EE" w14:textId="706D3632" w:rsidR="00F919DF" w:rsidRPr="00A440D7" w:rsidRDefault="00F919DF" w:rsidP="00F919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972CB" w14:textId="1B461096" w:rsidR="00F919DF" w:rsidRPr="00A440D7" w:rsidRDefault="00F919DF" w:rsidP="00F919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</w:tr>
    </w:tbl>
    <w:p w14:paraId="017FE24F" w14:textId="7C510F27" w:rsidR="00A21AF0" w:rsidRPr="00A27942" w:rsidRDefault="00A21AF0" w:rsidP="00A21AF0">
      <w:pPr>
        <w:spacing w:line="480" w:lineRule="auto"/>
        <w:rPr>
          <w:rFonts w:ascii="Times New Roman" w:hAnsi="Times New Roman" w:cs="Times New Roman"/>
          <w:lang w:val="en-US"/>
        </w:rPr>
      </w:pPr>
      <w:r w:rsidRPr="00794EB3">
        <w:rPr>
          <w:rFonts w:ascii="Times New Roman" w:hAnsi="Times New Roman" w:cs="Times New Roman"/>
          <w:szCs w:val="28"/>
          <w:lang w:val="en-US"/>
        </w:rPr>
        <w:t>Areas A-J can be identified in Fig</w:t>
      </w:r>
      <w:r>
        <w:rPr>
          <w:rFonts w:ascii="Times New Roman" w:hAnsi="Times New Roman" w:cs="Times New Roman"/>
          <w:szCs w:val="28"/>
          <w:lang w:val="en-US"/>
        </w:rPr>
        <w:t xml:space="preserve"> </w:t>
      </w:r>
      <w:r w:rsidRPr="00794EB3">
        <w:rPr>
          <w:rFonts w:ascii="Times New Roman" w:hAnsi="Times New Roman" w:cs="Times New Roman"/>
          <w:szCs w:val="28"/>
          <w:lang w:val="en-US"/>
        </w:rPr>
        <w:t>1.</w:t>
      </w:r>
      <w:r>
        <w:rPr>
          <w:rFonts w:ascii="Times New Roman" w:hAnsi="Times New Roman" w:cs="Times New Roman"/>
          <w:szCs w:val="28"/>
          <w:lang w:val="en-US"/>
        </w:rPr>
        <w:t xml:space="preserve"> SU: sampling unit.</w:t>
      </w:r>
    </w:p>
    <w:sectPr w:rsidR="00A21AF0" w:rsidRPr="00A27942" w:rsidSect="00366A0D">
      <w:pgSz w:w="16840" w:h="11900" w:orient="landscape"/>
      <w:pgMar w:top="560" w:right="1134" w:bottom="70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C74AD"/>
    <w:multiLevelType w:val="hybridMultilevel"/>
    <w:tmpl w:val="FA7C2D9C"/>
    <w:lvl w:ilvl="0" w:tplc="81700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C4"/>
    <w:rsid w:val="000109AC"/>
    <w:rsid w:val="000A4E00"/>
    <w:rsid w:val="000B0C9E"/>
    <w:rsid w:val="000F66DA"/>
    <w:rsid w:val="0012641C"/>
    <w:rsid w:val="00141F05"/>
    <w:rsid w:val="001768AC"/>
    <w:rsid w:val="00193DAE"/>
    <w:rsid w:val="001A73E4"/>
    <w:rsid w:val="001C6DD5"/>
    <w:rsid w:val="001F1944"/>
    <w:rsid w:val="00211827"/>
    <w:rsid w:val="0024036B"/>
    <w:rsid w:val="00317896"/>
    <w:rsid w:val="003372F8"/>
    <w:rsid w:val="00341DA1"/>
    <w:rsid w:val="00361A60"/>
    <w:rsid w:val="00366A0D"/>
    <w:rsid w:val="003B55C4"/>
    <w:rsid w:val="003E7CFD"/>
    <w:rsid w:val="003F36CC"/>
    <w:rsid w:val="00405D29"/>
    <w:rsid w:val="004248DD"/>
    <w:rsid w:val="00426616"/>
    <w:rsid w:val="00435D19"/>
    <w:rsid w:val="00445104"/>
    <w:rsid w:val="004918AC"/>
    <w:rsid w:val="004C636B"/>
    <w:rsid w:val="004F5900"/>
    <w:rsid w:val="00575EF6"/>
    <w:rsid w:val="00604C17"/>
    <w:rsid w:val="00647771"/>
    <w:rsid w:val="006513EF"/>
    <w:rsid w:val="0065311C"/>
    <w:rsid w:val="00681162"/>
    <w:rsid w:val="00693873"/>
    <w:rsid w:val="006B606A"/>
    <w:rsid w:val="006B7140"/>
    <w:rsid w:val="006F7DD9"/>
    <w:rsid w:val="00713966"/>
    <w:rsid w:val="0073323D"/>
    <w:rsid w:val="00737D21"/>
    <w:rsid w:val="00767499"/>
    <w:rsid w:val="00770A4D"/>
    <w:rsid w:val="00793AB1"/>
    <w:rsid w:val="007A7F54"/>
    <w:rsid w:val="007B420D"/>
    <w:rsid w:val="008051BC"/>
    <w:rsid w:val="00806664"/>
    <w:rsid w:val="008159B8"/>
    <w:rsid w:val="00837C8E"/>
    <w:rsid w:val="00860500"/>
    <w:rsid w:val="008B2543"/>
    <w:rsid w:val="008B72F2"/>
    <w:rsid w:val="008C7E15"/>
    <w:rsid w:val="0092007D"/>
    <w:rsid w:val="00965DF3"/>
    <w:rsid w:val="009748E8"/>
    <w:rsid w:val="00977CA9"/>
    <w:rsid w:val="00981037"/>
    <w:rsid w:val="009834AD"/>
    <w:rsid w:val="009A3517"/>
    <w:rsid w:val="009E56B5"/>
    <w:rsid w:val="009F6D69"/>
    <w:rsid w:val="00A021FF"/>
    <w:rsid w:val="00A21AF0"/>
    <w:rsid w:val="00A27942"/>
    <w:rsid w:val="00A440D7"/>
    <w:rsid w:val="00A72414"/>
    <w:rsid w:val="00A85F51"/>
    <w:rsid w:val="00AF30E2"/>
    <w:rsid w:val="00B11C3D"/>
    <w:rsid w:val="00B35523"/>
    <w:rsid w:val="00B42C79"/>
    <w:rsid w:val="00BA6D0B"/>
    <w:rsid w:val="00BF60B4"/>
    <w:rsid w:val="00C36C6D"/>
    <w:rsid w:val="00D21480"/>
    <w:rsid w:val="00D609C9"/>
    <w:rsid w:val="00DA595C"/>
    <w:rsid w:val="00DE61AA"/>
    <w:rsid w:val="00E20DA1"/>
    <w:rsid w:val="00E63F9F"/>
    <w:rsid w:val="00E7720E"/>
    <w:rsid w:val="00EE23BA"/>
    <w:rsid w:val="00F57F1E"/>
    <w:rsid w:val="00F919DF"/>
    <w:rsid w:val="00FA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017F"/>
  <w15:chartTrackingRefBased/>
  <w15:docId w15:val="{6EB390E3-72FB-2045-92B0-A1AD4381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DA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B42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20D"/>
    <w:rPr>
      <w:color w:val="954F72"/>
      <w:u w:val="single"/>
    </w:rPr>
  </w:style>
  <w:style w:type="paragraph" w:customStyle="1" w:styleId="msonormal0">
    <w:name w:val="msonormal"/>
    <w:basedOn w:val="Normal"/>
    <w:rsid w:val="007B42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63">
    <w:name w:val="xl6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4">
    <w:name w:val="xl64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5">
    <w:name w:val="xl65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66">
    <w:name w:val="xl66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7">
    <w:name w:val="xl67"/>
    <w:basedOn w:val="Normal"/>
    <w:rsid w:val="007B420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2"/>
      <w:szCs w:val="22"/>
      <w:lang w:val="es-ES"/>
    </w:rPr>
  </w:style>
  <w:style w:type="paragraph" w:customStyle="1" w:styleId="xl68">
    <w:name w:val="xl68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9">
    <w:name w:val="xl69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0">
    <w:name w:val="xl70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val="es-ES"/>
    </w:rPr>
  </w:style>
  <w:style w:type="paragraph" w:customStyle="1" w:styleId="xl71">
    <w:name w:val="xl71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72">
    <w:name w:val="xl72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3">
    <w:name w:val="xl7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4">
    <w:name w:val="xl74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5">
    <w:name w:val="xl75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val="es-ES"/>
    </w:rPr>
  </w:style>
  <w:style w:type="paragraph" w:customStyle="1" w:styleId="xl76">
    <w:name w:val="xl76"/>
    <w:basedOn w:val="Normal"/>
    <w:rsid w:val="006938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s-ES"/>
    </w:rPr>
  </w:style>
  <w:style w:type="paragraph" w:customStyle="1" w:styleId="xl77">
    <w:name w:val="xl77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8">
    <w:name w:val="xl78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9">
    <w:name w:val="xl79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0">
    <w:name w:val="xl80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1">
    <w:name w:val="xl81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2">
    <w:name w:val="xl82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3">
    <w:name w:val="xl83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4">
    <w:name w:val="xl84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5">
    <w:name w:val="xl85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6">
    <w:name w:val="xl86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font5">
    <w:name w:val="font5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6">
    <w:name w:val="font6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7">
    <w:name w:val="font7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paragraph" w:customStyle="1" w:styleId="font8">
    <w:name w:val="font8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table" w:styleId="TableGrid">
    <w:name w:val="Table Grid"/>
    <w:basedOn w:val="TableNormal"/>
    <w:uiPriority w:val="39"/>
    <w:rsid w:val="0065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3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31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65311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653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2</Pages>
  <Words>952</Words>
  <Characters>542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4</cp:revision>
  <cp:lastPrinted>2019-01-02T08:18:00Z</cp:lastPrinted>
  <dcterms:created xsi:type="dcterms:W3CDTF">2018-06-15T09:14:00Z</dcterms:created>
  <dcterms:modified xsi:type="dcterms:W3CDTF">2019-08-08T07:44:00Z</dcterms:modified>
</cp:coreProperties>
</file>